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B7E0F" w14:textId="4B6644E3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81B90">
        <w:rPr>
          <w:rFonts w:asciiTheme="minorHAnsi" w:hAnsiTheme="minorHAnsi" w:cstheme="minorHAnsi"/>
          <w:b/>
          <w:bCs/>
          <w:sz w:val="22"/>
          <w:szCs w:val="22"/>
          <w:lang w:val="en-US"/>
        </w:rPr>
        <w:t>Appendix. Development and fitting the calculate the ICCs a linear mixed model with fixed and random ef</w:t>
      </w:r>
      <w:bookmarkStart w:id="0" w:name="_GoBack"/>
      <w:bookmarkEnd w:id="0"/>
      <w:r w:rsidRPr="00E81B90">
        <w:rPr>
          <w:rFonts w:asciiTheme="minorHAnsi" w:hAnsiTheme="minorHAnsi" w:cstheme="minorHAnsi"/>
          <w:b/>
          <w:bCs/>
          <w:sz w:val="22"/>
          <w:szCs w:val="22"/>
          <w:lang w:val="en-US"/>
        </w:rPr>
        <w:t>fects for ICC calculations</w:t>
      </w:r>
    </w:p>
    <w:p w14:paraId="1ACFD40D" w14:textId="77777777" w:rsidR="008F37FE" w:rsidRPr="00E81B90" w:rsidRDefault="008F37FE" w:rsidP="008F37FE">
      <w:pPr>
        <w:spacing w:before="120" w:line="259" w:lineRule="auto"/>
        <w:jc w:val="both"/>
        <w:rPr>
          <w:rFonts w:ascii="Calibri" w:hAnsi="Calibri" w:cs="Calibri"/>
          <w:bCs/>
          <w:lang w:val="en-US"/>
        </w:rPr>
      </w:pPr>
      <w:r w:rsidRPr="00E81B90">
        <w:rPr>
          <w:rFonts w:ascii="Calibri" w:hAnsi="Calibri" w:cs="Calibri"/>
          <w:bCs/>
          <w:lang w:val="en-US"/>
        </w:rPr>
        <w:t xml:space="preserve">Table A1. The development of the linear mixed model to calculate the one-way random, single measure, absolute agreement ICC </w:t>
      </w:r>
      <w:r w:rsidRPr="00E81B90">
        <w:rPr>
          <w:rFonts w:ascii="Calibri" w:hAnsi="Calibri" w:cs="Calibri"/>
          <w:bCs/>
          <w:lang w:val="en-US"/>
        </w:rPr>
        <w:fldChar w:fldCharType="begin"/>
      </w:r>
      <w:r w:rsidRPr="00E81B90">
        <w:rPr>
          <w:rFonts w:ascii="Calibri" w:hAnsi="Calibri" w:cs="Calibri"/>
          <w:bCs/>
          <w:lang w:val="en-US"/>
        </w:rPr>
        <w:instrText xml:space="preserve"> ADDIN EN.CITE &lt;EndNote&gt;&lt;Cite&gt;&lt;Author&gt;Liljequist&lt;/Author&gt;&lt;Year&gt;2019&lt;/Year&gt;&lt;RecNum&gt;125&lt;/RecNum&gt;&lt;DisplayText&gt;[16]&lt;/DisplayText&gt;&lt;record&gt;&lt;rec-number&gt;125&lt;/rec-number&gt;&lt;foreign-keys&gt;&lt;key app="EN" db-id="fe9td0wwcartases2pd5xrt5ta5awppd2spd" timestamp="1682606940"&gt;125&lt;/key&gt;&lt;/foreign-keys&gt;&lt;ref-type name="Journal Article"&gt;17&lt;/ref-type&gt;&lt;contributors&gt;&lt;authors&gt;&lt;author&gt;Liljequist, David&lt;/author&gt;&lt;author&gt;Elfving, Britt&lt;/author&gt;&lt;author&gt;Skavberg Roaldsen, Kirsti&lt;/author&gt;&lt;/authors&gt;&lt;/contributors&gt;&lt;titles&gt;&lt;title&gt;Intraclass correlation – A discussion and demonstration of basic features&lt;/title&gt;&lt;secondary-title&gt;PLOS ONE&lt;/secondary-title&gt;&lt;/titles&gt;&lt;periodical&gt;&lt;full-title&gt;PLoS One&lt;/full-title&gt;&lt;/periodical&gt;&lt;pages&gt;e0219854&lt;/pages&gt;&lt;volume&gt;14&lt;/volume&gt;&lt;number&gt;7&lt;/number&gt;&lt;dates&gt;&lt;year&gt;2019&lt;/year&gt;&lt;/dates&gt;&lt;publisher&gt;Public Library of Science&lt;/publisher&gt;&lt;urls&gt;&lt;related-urls&gt;&lt;url&gt;https://doi.org/10.1371/journal.pone.0219854&lt;/url&gt;&lt;/related-urls&gt;&lt;/urls&gt;&lt;electronic-resource-num&gt;10.1371/journal.pone.0219854&lt;/electronic-resource-num&gt;&lt;/record&gt;&lt;/Cite&gt;&lt;/EndNote&gt;</w:instrText>
      </w:r>
      <w:r w:rsidRPr="00E81B90">
        <w:rPr>
          <w:rFonts w:ascii="Calibri" w:hAnsi="Calibri" w:cs="Calibri"/>
          <w:bCs/>
          <w:lang w:val="en-US"/>
        </w:rPr>
        <w:fldChar w:fldCharType="separate"/>
      </w:r>
      <w:r w:rsidRPr="00E81B90">
        <w:rPr>
          <w:rFonts w:ascii="Calibri" w:hAnsi="Calibri" w:cs="Calibri"/>
          <w:bCs/>
          <w:lang w:val="en-US"/>
        </w:rPr>
        <w:t>[16]</w:t>
      </w:r>
      <w:r w:rsidRPr="00E81B90">
        <w:rPr>
          <w:rFonts w:ascii="Calibri" w:hAnsi="Calibri" w:cs="Calibri"/>
          <w:bCs/>
          <w:lang w:val="en-US"/>
        </w:rPr>
        <w:fldChar w:fldCharType="end"/>
      </w:r>
      <w:r w:rsidRPr="00E81B90">
        <w:rPr>
          <w:rFonts w:ascii="Calibri" w:hAnsi="Calibri" w:cs="Calibri"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81B90" w:rsidRPr="00E81B90" w14:paraId="55F569A1" w14:textId="77777777" w:rsidTr="006D127D">
        <w:tc>
          <w:tcPr>
            <w:tcW w:w="9062" w:type="dxa"/>
          </w:tcPr>
          <w:p w14:paraId="3206BEF4" w14:textId="77777777" w:rsidR="008F37FE" w:rsidRPr="00E81B90" w:rsidRDefault="008F37FE" w:rsidP="006D127D">
            <w:pPr>
              <w:spacing w:line="276" w:lineRule="auto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47D87460" w14:textId="77777777" w:rsidR="008F37FE" w:rsidRPr="00E81B90" w:rsidRDefault="00E81B90" w:rsidP="006D127D">
            <w:pPr>
              <w:spacing w:line="276" w:lineRule="auto"/>
              <w:rPr>
                <w:rFonts w:ascii="Arial" w:hAnsi="Arial" w:cs="Arial"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kt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 xml:space="preserve">2 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α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i</m:t>
                        </m:r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1</m:t>
                        </m:r>
                      </m:e>
                      <m:e/>
                    </m:eqAr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α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it</m:t>
                        </m:r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2</m:t>
                        </m:r>
                      </m:e>
                      <m:e/>
                    </m:eqAr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α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k</m:t>
                        </m:r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3</m:t>
                        </m:r>
                      </m:e>
                      <m:e/>
                    </m:eqAr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ε</m:t>
                    </m:r>
                  </m:e>
                  <m:sub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it</m:t>
                        </m:r>
                      </m:e>
                      <m:e/>
                    </m:eqArr>
                  </m:sub>
                </m:sSub>
              </m:oMath>
            </m:oMathPara>
          </w:p>
        </w:tc>
      </w:tr>
      <w:tr w:rsidR="00E81B90" w:rsidRPr="00E81B90" w14:paraId="2931EB12" w14:textId="77777777" w:rsidTr="006D127D">
        <w:tc>
          <w:tcPr>
            <w:tcW w:w="9062" w:type="dxa"/>
          </w:tcPr>
          <w:p w14:paraId="42E22EC3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here:</w:t>
            </w:r>
          </w:p>
          <w:p w14:paraId="7A28D08B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proofErr w:type="spellStart"/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i</w:t>
            </w:r>
            <w:proofErr w:type="spellEnd"/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dicates the study participant</w:t>
            </w:r>
          </w:p>
          <w:p w14:paraId="0AD55F4F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 xml:space="preserve">k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dicates the rater</w:t>
            </w:r>
          </w:p>
          <w:p w14:paraId="36B60216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t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ndicates the (fixed) session time (week: 0, 8 ,16)</w:t>
            </w:r>
          </w:p>
          <w:p w14:paraId="7F7ADC28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I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an indicator variable (group assignment: control=0, intervention=1)</w:t>
            </w:r>
          </w:p>
          <w:p w14:paraId="275CE664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µ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grand intercept</w:t>
            </w:r>
          </w:p>
          <w:p w14:paraId="31FF478C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µ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(fixed) intercept intervention effect</w:t>
            </w:r>
          </w:p>
          <w:p w14:paraId="296888B2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β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the (fixed) time trend</w:t>
            </w:r>
          </w:p>
          <w:p w14:paraId="2A50EF67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β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(fixed) time trend intervention effect</w:t>
            </w:r>
          </w:p>
          <w:p w14:paraId="7DFD1AFB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(random) </w:t>
            </w: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time independent)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articipant effect</w:t>
            </w:r>
          </w:p>
          <w:p w14:paraId="720103D8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t2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(random) </w:t>
            </w: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ime-session-specific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articipant</w:t>
            </w: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ffect</w:t>
            </w:r>
          </w:p>
          <w:p w14:paraId="2BFD6EA1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k3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(random) </w:t>
            </w: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time independent)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ater effect</w:t>
            </w:r>
          </w:p>
          <w:p w14:paraId="3489E564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81B90">
              <w:rPr>
                <w:rFonts w:asciiTheme="minorHAnsi" w:hAnsiTheme="minorHAnsi" w:cstheme="minorHAnsi"/>
                <w:b/>
                <w:i/>
                <w:iCs/>
                <w:lang w:val="en-US"/>
              </w:rPr>
              <w:t>ε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t</w:t>
            </w:r>
            <w:proofErr w:type="spellEnd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is the error term</w:t>
            </w:r>
          </w:p>
        </w:tc>
      </w:tr>
      <w:tr w:rsidR="00E81B90" w:rsidRPr="00E81B90" w14:paraId="4456CFA3" w14:textId="77777777" w:rsidTr="006D127D">
        <w:tc>
          <w:tcPr>
            <w:tcW w:w="9062" w:type="dxa"/>
          </w:tcPr>
          <w:p w14:paraId="7B13DEC9" w14:textId="77777777" w:rsidR="008F37FE" w:rsidRPr="00E81B90" w:rsidRDefault="008F37FE" w:rsidP="006D127D">
            <w:pPr>
              <w:spacing w:before="120" w:line="259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process of model fitting:</w:t>
            </w:r>
          </w:p>
        </w:tc>
      </w:tr>
      <w:tr w:rsidR="008F37FE" w:rsidRPr="00E81B90" w14:paraId="3058BA2C" w14:textId="77777777" w:rsidTr="006D127D">
        <w:tc>
          <w:tcPr>
            <w:tcW w:w="9062" w:type="dxa"/>
          </w:tcPr>
          <w:p w14:paraId="51687B8D" w14:textId="77777777" w:rsidR="008F37FE" w:rsidRPr="00E81B90" w:rsidRDefault="008F37FE" w:rsidP="006D127D">
            <w:pPr>
              <w:spacing w:before="12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Since only 6 values per patient are available, to prevent overfitting 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µ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 xml:space="preserve">2, 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β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, 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β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 xml:space="preserve">2, 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 xml:space="preserve">2,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nd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were considered as optional parameters and for each of the four models (left/right, velocity/amplitude) the model with the highest AIC was chosen by considering all permutations of these parameters. The ICC </w:t>
            </w:r>
            <w:r w:rsidRPr="00E81B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 measurement sessions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was subsequently calculated by adjusting for the chosen fixed variables and then utilizing the variance estimates of the random effects: (Var(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) / {Var(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1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) + Var(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it2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) + </w:t>
            </w:r>
            <w:proofErr w:type="spellStart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ar</w:t>
            </w:r>
            <w:proofErr w:type="spellEnd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α</w:t>
            </w:r>
            <w:r w:rsidRPr="00E81B9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bscript"/>
                <w:lang w:val="en-US"/>
              </w:rPr>
              <w:t>k3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) + </w:t>
            </w:r>
            <w:proofErr w:type="spellStart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ar</w:t>
            </w:r>
            <w:proofErr w:type="spellEnd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E81B90">
              <w:rPr>
                <w:rFonts w:asciiTheme="minorHAnsi" w:hAnsiTheme="minorHAnsi" w:cstheme="minorHAnsi"/>
                <w:bCs/>
                <w:lang w:val="en-US"/>
              </w:rPr>
              <w:t>ε</w:t>
            </w: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vertAlign w:val="subscript"/>
                <w:lang w:val="en-US"/>
              </w:rPr>
              <w:t>it</w:t>
            </w:r>
            <w:proofErr w:type="spellEnd"/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)).</w:t>
            </w:r>
          </w:p>
        </w:tc>
      </w:tr>
    </w:tbl>
    <w:p w14:paraId="02DF8B98" w14:textId="77777777" w:rsidR="003F7553" w:rsidRPr="00E81B90" w:rsidRDefault="003F7553" w:rsidP="008F37FE">
      <w:pPr>
        <w:spacing w:before="1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3C38889B" w14:textId="77777777" w:rsidR="003F7553" w:rsidRPr="00E81B90" w:rsidRDefault="003F7553" w:rsidP="008F37FE">
      <w:pPr>
        <w:spacing w:before="1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62FDE55C" w14:textId="77777777" w:rsidR="003F7553" w:rsidRPr="00E81B90" w:rsidRDefault="003F7553" w:rsidP="003F7553">
      <w:pPr>
        <w:pStyle w:val="Default"/>
        <w:spacing w:before="120" w:line="276" w:lineRule="auto"/>
        <w:jc w:val="both"/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</w:pPr>
      <w:r w:rsidRPr="00E81B90"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  <w:t xml:space="preserve">Table A2. Model selection (coefficient and variance estimates) for reliability </w:t>
      </w:r>
      <w:r w:rsidRPr="00E81B90">
        <w:rPr>
          <w:rFonts w:asciiTheme="minorHAnsi" w:hAnsiTheme="minorHAnsi" w:cstheme="minorHAnsi"/>
          <w:color w:val="auto"/>
          <w:sz w:val="22"/>
          <w:szCs w:val="22"/>
          <w:lang w:val="en-US"/>
        </w:rPr>
        <w:t>over measurement sessions</w:t>
      </w:r>
    </w:p>
    <w:p w14:paraId="3D0C6982" w14:textId="5FDD6F8F" w:rsidR="008F37FE" w:rsidRPr="00E81B90" w:rsidRDefault="008F37FE" w:rsidP="008F37FE">
      <w:pPr>
        <w:spacing w:before="1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E81B90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53C6C9E" wp14:editId="7A1FA663">
            <wp:simplePos x="0" y="0"/>
            <wp:positionH relativeFrom="column">
              <wp:posOffset>-6350</wp:posOffset>
            </wp:positionH>
            <wp:positionV relativeFrom="paragraph">
              <wp:posOffset>118745</wp:posOffset>
            </wp:positionV>
            <wp:extent cx="5759450" cy="137858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7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387619" w14:textId="77777777" w:rsidR="008F37FE" w:rsidRPr="00E81B90" w:rsidRDefault="008F37FE" w:rsidP="008F37FE">
      <w:pPr>
        <w:spacing w:before="1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311756B4" w14:textId="77777777" w:rsidR="008F37FE" w:rsidRPr="00E81B90" w:rsidRDefault="008F37FE" w:rsidP="008F37FE">
      <w:pPr>
        <w:spacing w:before="12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67660504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FDB4B2F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AE03706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6AB98B3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00DFBB9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37EA2E1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C3B4DD5" w14:textId="6FA79144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81B90">
        <w:rPr>
          <w:rFonts w:asciiTheme="minorHAnsi" w:hAnsiTheme="minorHAnsi" w:cstheme="minorHAnsi"/>
          <w:sz w:val="22"/>
          <w:szCs w:val="22"/>
          <w:lang w:val="en-US"/>
        </w:rPr>
        <w:t>Table A</w:t>
      </w:r>
      <w:r w:rsidR="003F7553" w:rsidRPr="00E81B90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E81B90">
        <w:rPr>
          <w:rFonts w:asciiTheme="minorHAnsi" w:hAnsiTheme="minorHAnsi" w:cstheme="minorHAnsi"/>
          <w:sz w:val="22"/>
          <w:szCs w:val="22"/>
          <w:lang w:val="en-US"/>
        </w:rPr>
        <w:t xml:space="preserve">. Sensitivity analysis for </w:t>
      </w:r>
      <w:r w:rsidRPr="00E81B90">
        <w:rPr>
          <w:rFonts w:asciiTheme="minorHAnsi" w:hAnsiTheme="minorHAnsi" w:cstheme="minorHAnsi"/>
          <w:bCs/>
          <w:sz w:val="22"/>
          <w:szCs w:val="22"/>
          <w:lang w:val="en-US"/>
        </w:rPr>
        <w:t>reliability (ICC) with 95% confidence intervals. The analysis excludes all the values of “0” recorded for nerve velocity and amplitud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8"/>
        <w:gridCol w:w="1606"/>
        <w:gridCol w:w="1526"/>
        <w:gridCol w:w="1618"/>
        <w:gridCol w:w="1437"/>
        <w:gridCol w:w="1437"/>
      </w:tblGrid>
      <w:tr w:rsidR="00E81B90" w:rsidRPr="00E81B90" w14:paraId="1A31B10A" w14:textId="77777777" w:rsidTr="006D127D">
        <w:tc>
          <w:tcPr>
            <w:tcW w:w="793" w:type="pct"/>
          </w:tcPr>
          <w:p w14:paraId="1A25B1C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3414" w:type="pct"/>
            <w:gridSpan w:val="4"/>
            <w:shd w:val="clear" w:color="auto" w:fill="auto"/>
          </w:tcPr>
          <w:p w14:paraId="3322117C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est -retest reliability</w:t>
            </w:r>
          </w:p>
        </w:tc>
        <w:tc>
          <w:tcPr>
            <w:tcW w:w="793" w:type="pct"/>
            <w:vMerge w:val="restart"/>
          </w:tcPr>
          <w:p w14:paraId="3D0594FE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eliability over time</w:t>
            </w:r>
          </w:p>
        </w:tc>
      </w:tr>
      <w:tr w:rsidR="00E81B90" w:rsidRPr="00E81B90" w14:paraId="77A1C0C8" w14:textId="77777777" w:rsidTr="006D127D">
        <w:tc>
          <w:tcPr>
            <w:tcW w:w="793" w:type="pct"/>
          </w:tcPr>
          <w:p w14:paraId="7F617B29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shd w:val="clear" w:color="auto" w:fill="auto"/>
          </w:tcPr>
          <w:p w14:paraId="59BECC6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eek 0</w:t>
            </w:r>
          </w:p>
        </w:tc>
        <w:tc>
          <w:tcPr>
            <w:tcW w:w="842" w:type="pct"/>
            <w:shd w:val="clear" w:color="auto" w:fill="auto"/>
          </w:tcPr>
          <w:p w14:paraId="07B38214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893" w:type="pct"/>
            <w:shd w:val="clear" w:color="auto" w:fill="auto"/>
          </w:tcPr>
          <w:p w14:paraId="0C91EEC5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eek 16</w:t>
            </w:r>
          </w:p>
        </w:tc>
        <w:tc>
          <w:tcPr>
            <w:tcW w:w="793" w:type="pct"/>
            <w:shd w:val="clear" w:color="auto" w:fill="auto"/>
          </w:tcPr>
          <w:p w14:paraId="5581A334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eek 24</w:t>
            </w:r>
          </w:p>
        </w:tc>
        <w:tc>
          <w:tcPr>
            <w:tcW w:w="793" w:type="pct"/>
            <w:vMerge/>
          </w:tcPr>
          <w:p w14:paraId="695EDF19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E81B90" w:rsidRPr="00E81B90" w14:paraId="58598AB6" w14:textId="77777777" w:rsidTr="006D127D">
        <w:tc>
          <w:tcPr>
            <w:tcW w:w="4207" w:type="pct"/>
            <w:gridSpan w:val="5"/>
          </w:tcPr>
          <w:p w14:paraId="136DBEC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elocity [m/s]</w:t>
            </w:r>
          </w:p>
        </w:tc>
        <w:tc>
          <w:tcPr>
            <w:tcW w:w="793" w:type="pct"/>
          </w:tcPr>
          <w:p w14:paraId="743CB786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E81B90" w:rsidRPr="00E81B90" w14:paraId="54B407DF" w14:textId="77777777" w:rsidTr="006D127D">
        <w:tc>
          <w:tcPr>
            <w:tcW w:w="793" w:type="pct"/>
          </w:tcPr>
          <w:p w14:paraId="7E2B4BD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ight Leg</w:t>
            </w:r>
          </w:p>
        </w:tc>
        <w:tc>
          <w:tcPr>
            <w:tcW w:w="886" w:type="pct"/>
          </w:tcPr>
          <w:p w14:paraId="5E09949A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67</w:t>
            </w:r>
          </w:p>
          <w:p w14:paraId="3096D0F5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48, 0.82)</w:t>
            </w:r>
          </w:p>
        </w:tc>
        <w:tc>
          <w:tcPr>
            <w:tcW w:w="842" w:type="pct"/>
          </w:tcPr>
          <w:p w14:paraId="24DB07E5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0.86 </w:t>
            </w:r>
          </w:p>
          <w:p w14:paraId="01CA9B36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5, 0.93)</w:t>
            </w:r>
          </w:p>
        </w:tc>
        <w:tc>
          <w:tcPr>
            <w:tcW w:w="893" w:type="pct"/>
          </w:tcPr>
          <w:p w14:paraId="54B110E0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0.59 </w:t>
            </w:r>
          </w:p>
          <w:p w14:paraId="27E14C4D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33, 0.80)</w:t>
            </w:r>
          </w:p>
        </w:tc>
        <w:tc>
          <w:tcPr>
            <w:tcW w:w="793" w:type="pct"/>
          </w:tcPr>
          <w:p w14:paraId="0938F82C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0.69 </w:t>
            </w:r>
          </w:p>
          <w:p w14:paraId="69956D6C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49, 0.83)</w:t>
            </w:r>
          </w:p>
        </w:tc>
        <w:tc>
          <w:tcPr>
            <w:tcW w:w="793" w:type="pct"/>
          </w:tcPr>
          <w:p w14:paraId="2493C657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1</w:t>
            </w:r>
          </w:p>
          <w:p w14:paraId="542CC5FB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58, 0.80)</w:t>
            </w:r>
          </w:p>
        </w:tc>
      </w:tr>
      <w:tr w:rsidR="00E81B90" w:rsidRPr="00E81B90" w14:paraId="73DED4B8" w14:textId="77777777" w:rsidTr="006D127D">
        <w:tc>
          <w:tcPr>
            <w:tcW w:w="793" w:type="pct"/>
          </w:tcPr>
          <w:p w14:paraId="199EE01D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eft leg</w:t>
            </w:r>
          </w:p>
        </w:tc>
        <w:tc>
          <w:tcPr>
            <w:tcW w:w="886" w:type="pct"/>
          </w:tcPr>
          <w:p w14:paraId="7F0873CD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  <w:p w14:paraId="024F735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0, 0.90)</w:t>
            </w:r>
          </w:p>
        </w:tc>
        <w:tc>
          <w:tcPr>
            <w:tcW w:w="842" w:type="pct"/>
          </w:tcPr>
          <w:p w14:paraId="3D079702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3</w:t>
            </w:r>
          </w:p>
          <w:p w14:paraId="6739047D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56, 0.86)</w:t>
            </w:r>
          </w:p>
        </w:tc>
        <w:tc>
          <w:tcPr>
            <w:tcW w:w="893" w:type="pct"/>
          </w:tcPr>
          <w:p w14:paraId="116E1B4F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65</w:t>
            </w:r>
          </w:p>
          <w:p w14:paraId="481A6EC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45, 0.81)</w:t>
            </w:r>
          </w:p>
        </w:tc>
        <w:tc>
          <w:tcPr>
            <w:tcW w:w="793" w:type="pct"/>
          </w:tcPr>
          <w:p w14:paraId="3917BFC6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0.87 </w:t>
            </w:r>
          </w:p>
          <w:p w14:paraId="5F24EAB7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7, 0.94)</w:t>
            </w:r>
          </w:p>
        </w:tc>
        <w:tc>
          <w:tcPr>
            <w:tcW w:w="793" w:type="pct"/>
          </w:tcPr>
          <w:p w14:paraId="264D5BE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61</w:t>
            </w:r>
          </w:p>
          <w:p w14:paraId="00CA81B6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47, 0.72)</w:t>
            </w:r>
          </w:p>
        </w:tc>
      </w:tr>
      <w:tr w:rsidR="00E81B90" w:rsidRPr="00E81B90" w14:paraId="5FBFE374" w14:textId="77777777" w:rsidTr="006D127D">
        <w:tc>
          <w:tcPr>
            <w:tcW w:w="4207" w:type="pct"/>
            <w:gridSpan w:val="5"/>
          </w:tcPr>
          <w:p w14:paraId="46937A20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mplitude [µV]</w:t>
            </w:r>
          </w:p>
        </w:tc>
        <w:tc>
          <w:tcPr>
            <w:tcW w:w="793" w:type="pct"/>
          </w:tcPr>
          <w:p w14:paraId="22C0F69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E81B90" w:rsidRPr="00E81B90" w14:paraId="56533DAE" w14:textId="77777777" w:rsidTr="006D127D">
        <w:tc>
          <w:tcPr>
            <w:tcW w:w="793" w:type="pct"/>
          </w:tcPr>
          <w:p w14:paraId="5F85BD9E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ight Leg</w:t>
            </w:r>
          </w:p>
        </w:tc>
        <w:tc>
          <w:tcPr>
            <w:tcW w:w="886" w:type="pct"/>
          </w:tcPr>
          <w:p w14:paraId="28C8467E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0.84 </w:t>
            </w:r>
          </w:p>
          <w:p w14:paraId="26451F6D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3, 0.91)</w:t>
            </w:r>
          </w:p>
        </w:tc>
        <w:tc>
          <w:tcPr>
            <w:tcW w:w="842" w:type="pct"/>
          </w:tcPr>
          <w:p w14:paraId="44D34F4C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7</w:t>
            </w:r>
          </w:p>
          <w:p w14:paraId="7995E103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7, 0.93)</w:t>
            </w:r>
          </w:p>
        </w:tc>
        <w:tc>
          <w:tcPr>
            <w:tcW w:w="893" w:type="pct"/>
          </w:tcPr>
          <w:p w14:paraId="05E6181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9</w:t>
            </w:r>
          </w:p>
          <w:p w14:paraId="673708B0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65, 0.88)</w:t>
            </w:r>
          </w:p>
        </w:tc>
        <w:tc>
          <w:tcPr>
            <w:tcW w:w="793" w:type="pct"/>
          </w:tcPr>
          <w:p w14:paraId="45553C14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  <w:p w14:paraId="71EE9392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70, 0.90)</w:t>
            </w:r>
          </w:p>
        </w:tc>
        <w:tc>
          <w:tcPr>
            <w:tcW w:w="793" w:type="pct"/>
          </w:tcPr>
          <w:p w14:paraId="68A02CBE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54</w:t>
            </w:r>
          </w:p>
          <w:p w14:paraId="63E153A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37, 0.67)</w:t>
            </w:r>
          </w:p>
        </w:tc>
      </w:tr>
      <w:tr w:rsidR="008F37FE" w:rsidRPr="00E81B90" w14:paraId="1F2A1365" w14:textId="77777777" w:rsidTr="006D127D">
        <w:tc>
          <w:tcPr>
            <w:tcW w:w="793" w:type="pct"/>
          </w:tcPr>
          <w:p w14:paraId="52721A65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eft Leg</w:t>
            </w:r>
          </w:p>
        </w:tc>
        <w:tc>
          <w:tcPr>
            <w:tcW w:w="886" w:type="pct"/>
          </w:tcPr>
          <w:p w14:paraId="7E6B7AE4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3</w:t>
            </w:r>
          </w:p>
          <w:p w14:paraId="7C5673BC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57, 0.84)</w:t>
            </w:r>
          </w:p>
        </w:tc>
        <w:tc>
          <w:tcPr>
            <w:tcW w:w="842" w:type="pct"/>
          </w:tcPr>
          <w:p w14:paraId="1BA2FDB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5</w:t>
            </w:r>
          </w:p>
          <w:p w14:paraId="56EB35A8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59, 0.86)</w:t>
            </w:r>
          </w:p>
        </w:tc>
        <w:tc>
          <w:tcPr>
            <w:tcW w:w="893" w:type="pct"/>
          </w:tcPr>
          <w:p w14:paraId="18765D61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9</w:t>
            </w:r>
          </w:p>
          <w:p w14:paraId="0FE90292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65, 0.88)</w:t>
            </w:r>
          </w:p>
        </w:tc>
        <w:tc>
          <w:tcPr>
            <w:tcW w:w="793" w:type="pct"/>
          </w:tcPr>
          <w:p w14:paraId="79145495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1</w:t>
            </w:r>
          </w:p>
          <w:p w14:paraId="1BFDC527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68, 0.90)</w:t>
            </w:r>
          </w:p>
        </w:tc>
        <w:tc>
          <w:tcPr>
            <w:tcW w:w="793" w:type="pct"/>
          </w:tcPr>
          <w:p w14:paraId="718127BB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45</w:t>
            </w:r>
          </w:p>
          <w:p w14:paraId="02DE247A" w14:textId="77777777" w:rsidR="008F37FE" w:rsidRPr="00E81B90" w:rsidRDefault="008F37FE" w:rsidP="006D127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81B9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0.27, 0.58)</w:t>
            </w:r>
          </w:p>
        </w:tc>
      </w:tr>
    </w:tbl>
    <w:p w14:paraId="2C36D094" w14:textId="77777777" w:rsidR="008F37FE" w:rsidRPr="00E81B90" w:rsidRDefault="008F37FE" w:rsidP="008F37FE">
      <w:pPr>
        <w:spacing w:before="120" w:line="259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4DEC81CD" w14:textId="77777777" w:rsidR="008F37FE" w:rsidRPr="00E81B90" w:rsidRDefault="008F37FE" w:rsidP="008F37FE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7D4E464" w14:textId="77777777" w:rsidR="000438EC" w:rsidRPr="00E81B90" w:rsidRDefault="000438EC"/>
    <w:sectPr w:rsidR="000438EC" w:rsidRPr="00E81B90" w:rsidSect="00E81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FE"/>
    <w:rsid w:val="000438EC"/>
    <w:rsid w:val="00045DB8"/>
    <w:rsid w:val="003F7553"/>
    <w:rsid w:val="008F37FE"/>
    <w:rsid w:val="00D451AC"/>
    <w:rsid w:val="00E8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CB6D"/>
  <w15:chartTrackingRefBased/>
  <w15:docId w15:val="{3DC37D45-AC53-4A4F-B55F-04F468E6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7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7F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Zchn"/>
    <w:rsid w:val="008F37F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DefaultZchn">
    <w:name w:val="Default Zchn"/>
    <w:link w:val="Default"/>
    <w:rsid w:val="008F37FE"/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ietzel</dc:creator>
  <cp:keywords/>
  <dc:description/>
  <cp:lastModifiedBy>Komathi Ramu</cp:lastModifiedBy>
  <cp:revision>3</cp:revision>
  <dcterms:created xsi:type="dcterms:W3CDTF">2023-07-18T11:15:00Z</dcterms:created>
  <dcterms:modified xsi:type="dcterms:W3CDTF">2023-10-26T15:03:00Z</dcterms:modified>
</cp:coreProperties>
</file>